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0C57" w:rsidRDefault="00700C57">
      <w:pPr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</w:pPr>
      <w:r w:rsidRPr="00700C57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Supporting Figure 1: GANTT Chart</w:t>
      </w:r>
    </w:p>
    <w:p w:rsidR="00E127CA" w:rsidRPr="00700C57" w:rsidRDefault="00E127CA">
      <w:pPr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</w:pPr>
    </w:p>
    <w:p w:rsidR="003C60FD" w:rsidRDefault="00E127CA">
      <w:pP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  <w:r w:rsidRPr="00E127CA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1E5B108E" wp14:editId="5C097F27">
            <wp:extent cx="8863330" cy="1490134"/>
            <wp:effectExtent l="0" t="0" r="1270" b="0"/>
            <wp:docPr id="2002793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793570" name=""/>
                    <pic:cNvPicPr/>
                  </pic:nvPicPr>
                  <pic:blipFill rotWithShape="1">
                    <a:blip r:embed="rId4"/>
                    <a:srcRect t="7823" b="15689"/>
                    <a:stretch/>
                  </pic:blipFill>
                  <pic:spPr bwMode="auto">
                    <a:xfrm>
                      <a:off x="0" y="0"/>
                      <a:ext cx="8863330" cy="1490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0C57" w:rsidRDefault="00700C57">
      <w:pP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</w:p>
    <w:p w:rsidR="00700C57" w:rsidRDefault="00700C57">
      <w:pP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</w:p>
    <w:p w:rsidR="00700C57" w:rsidRDefault="00700C57">
      <w:pP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</w:p>
    <w:p w:rsidR="00700C57" w:rsidRDefault="00700C57">
      <w:pP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  <w:r>
        <w:rPr>
          <w:b/>
        </w:rPr>
        <w:t>Supporting Table 1. Use of tranexamic acid in audit cycles 1, 2, and 3 for all adult non-obstetric patients who had a procedure with risk of estimated blood loss &gt;500ml</w:t>
      </w:r>
    </w:p>
    <w:p w:rsidR="00700C57" w:rsidRDefault="00700C57">
      <w:pPr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</w:p>
    <w:tbl>
      <w:tblPr>
        <w:tblStyle w:val="1"/>
        <w:tblW w:w="72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1654"/>
        <w:gridCol w:w="1654"/>
        <w:gridCol w:w="1655"/>
      </w:tblGrid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Audit cycle (group a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Cases with potential estimated blood loss &gt;500ml; n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100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159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96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Cases receiving tranexamic acid; n (%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50 (50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82 (51)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65 (68)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Cases receiving tranexamic acid before surgical incision; n (% of all patients receiving tranexamic acid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41 (82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69 (84)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57 (87)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lastRenderedPageBreak/>
              <w:t>Orthopaedic cases receiving tranexamic acid; n (%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31 (97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46 (81)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32 (94)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Number of non-orthopaedic cases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68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102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62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Non-orthopaedic cases receiving tranexamic acid; n (%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19 (28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36 (35)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34 (55)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Non-orthopaedic cases receiving tranexamic acid before surgical incision; n (% of non-orthopaedic patients receiving tranexamic acid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10 (53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25 (69)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27 (79)</w:t>
            </w:r>
          </w:p>
        </w:tc>
      </w:tr>
      <w:tr w:rsidR="00700C57" w:rsidTr="00700C57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  <w:rPr>
                <w:b/>
              </w:rPr>
            </w:pPr>
            <w:r>
              <w:rPr>
                <w:b/>
              </w:rPr>
              <w:t>Cases receiving 2 doses of tranexamic acid; n (%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1 (1)</w:t>
            </w:r>
          </w:p>
        </w:tc>
        <w:tc>
          <w:tcPr>
            <w:tcW w:w="16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8 (5)</w:t>
            </w:r>
          </w:p>
        </w:tc>
        <w:tc>
          <w:tcPr>
            <w:tcW w:w="1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C57" w:rsidRDefault="00700C57" w:rsidP="005549D2">
            <w:pPr>
              <w:widowControl w:val="0"/>
            </w:pPr>
            <w:r>
              <w:t>5(5)</w:t>
            </w:r>
          </w:p>
        </w:tc>
      </w:tr>
    </w:tbl>
    <w:p w:rsidR="00700C57" w:rsidRDefault="00700C57" w:rsidP="00700C57">
      <w:pPr>
        <w:spacing w:after="120"/>
        <w:rPr>
          <w:b/>
        </w:rPr>
      </w:pPr>
    </w:p>
    <w:p w:rsidR="00700C57" w:rsidRDefault="00700C57" w:rsidP="00700C57">
      <w:pPr>
        <w:spacing w:after="120"/>
        <w:rPr>
          <w:b/>
        </w:rPr>
      </w:pPr>
    </w:p>
    <w:p w:rsidR="00700C57" w:rsidRDefault="00700C57"/>
    <w:sectPr w:rsidR="00700C57" w:rsidSect="00D57B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B0B"/>
    <w:rsid w:val="003C60FD"/>
    <w:rsid w:val="00700C57"/>
    <w:rsid w:val="00BC31FF"/>
    <w:rsid w:val="00D57B0B"/>
    <w:rsid w:val="00E1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10561"/>
  <w15:chartTrackingRefBased/>
  <w15:docId w15:val="{514CCE5F-EF32-5141-A538-09201283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00C57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nak84 swarnak84</dc:creator>
  <cp:keywords/>
  <dc:description/>
  <cp:lastModifiedBy>swarnak84 swarnak84</cp:lastModifiedBy>
  <cp:revision>3</cp:revision>
  <cp:lastPrinted>2024-05-16T04:52:00Z</cp:lastPrinted>
  <dcterms:created xsi:type="dcterms:W3CDTF">2024-08-27T23:34:00Z</dcterms:created>
  <dcterms:modified xsi:type="dcterms:W3CDTF">2024-08-27T23:35:00Z</dcterms:modified>
</cp:coreProperties>
</file>